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F1E" w:rsidRDefault="006C1F1E" w:rsidP="006C1F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material</w:t>
      </w:r>
    </w:p>
    <w:p w:rsidR="006C1F1E" w:rsidRDefault="006C1F1E">
      <w:bookmarkStart w:id="0" w:name="_GoBack"/>
      <w:bookmarkEnd w:id="0"/>
    </w:p>
    <w:tbl>
      <w:tblPr>
        <w:tblStyle w:val="Tablaconcuadrcula"/>
        <w:tblpPr w:leftFromText="141" w:rightFromText="141" w:vertAnchor="text" w:horzAnchor="page" w:tblpX="2953" w:tblpY="-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</w:tblGrid>
      <w:tr w:rsidR="006C1F1E" w:rsidRPr="0053289D" w:rsidTr="0006593C">
        <w:tc>
          <w:tcPr>
            <w:tcW w:w="5245" w:type="dxa"/>
          </w:tcPr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660288" behindDoc="1" locked="0" layoutInCell="1" allowOverlap="1" wp14:anchorId="04253E90" wp14:editId="23DDDA4E">
                  <wp:simplePos x="0" y="0"/>
                  <wp:positionH relativeFrom="column">
                    <wp:posOffset>330835</wp:posOffset>
                  </wp:positionH>
                  <wp:positionV relativeFrom="paragraph">
                    <wp:posOffset>84455</wp:posOffset>
                  </wp:positionV>
                  <wp:extent cx="2321560" cy="1741170"/>
                  <wp:effectExtent l="0" t="0" r="2540" b="0"/>
                  <wp:wrapNone/>
                  <wp:docPr id="20" name="Imagen 20" descr="C:\Users\Usuario\Documents\Familia\2014\Ribes et Rubus 02.2014\109_FUJI\Cuesta Las Raices\Rubus geoides\Fruits detai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uario\Documents\Familia\2014\Ribes et Rubus 02.2014\109_FUJI\Cuesta Las Raices\Rubus geoides\Fruits detai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1560" cy="1741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</w:p>
        </w:tc>
      </w:tr>
      <w:tr w:rsidR="006C1F1E" w:rsidRPr="0053289D" w:rsidTr="0006593C">
        <w:tc>
          <w:tcPr>
            <w:tcW w:w="5245" w:type="dxa"/>
          </w:tcPr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659264" behindDoc="1" locked="0" layoutInCell="1" allowOverlap="1" wp14:anchorId="7B781081" wp14:editId="481E2464">
                  <wp:simplePos x="0" y="0"/>
                  <wp:positionH relativeFrom="column">
                    <wp:posOffset>331470</wp:posOffset>
                  </wp:positionH>
                  <wp:positionV relativeFrom="paragraph">
                    <wp:posOffset>67945</wp:posOffset>
                  </wp:positionV>
                  <wp:extent cx="2329180" cy="1746885"/>
                  <wp:effectExtent l="0" t="0" r="0" b="5715"/>
                  <wp:wrapNone/>
                  <wp:docPr id="21" name="Imagen 21" descr="C:\Users\Usuario\Documents\Familia\2014\Ribes et Rubus 02.2014\Eleodoro Gutierrez-Conguillio\Eleodoro Gutierrez\DSCF940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Usuario\Documents\Familia\2014\Ribes et Rubus 02.2014\Eleodoro Gutierrez-Conguillio\Eleodoro Gutierrez\DSCF940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180" cy="1746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C1F1E" w:rsidRPr="0053289D" w:rsidTr="0006593C">
        <w:tc>
          <w:tcPr>
            <w:tcW w:w="5245" w:type="dxa"/>
          </w:tcPr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661312" behindDoc="1" locked="0" layoutInCell="1" allowOverlap="1" wp14:anchorId="1472395E" wp14:editId="7D0F96E6">
                  <wp:simplePos x="0" y="0"/>
                  <wp:positionH relativeFrom="column">
                    <wp:posOffset>335915</wp:posOffset>
                  </wp:positionH>
                  <wp:positionV relativeFrom="paragraph">
                    <wp:posOffset>27305</wp:posOffset>
                  </wp:positionV>
                  <wp:extent cx="2345055" cy="1758950"/>
                  <wp:effectExtent l="0" t="0" r="0" b="0"/>
                  <wp:wrapNone/>
                  <wp:docPr id="22" name="Picture 2" descr="Navidad 2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938" name="Picture 2" descr="Navidad 20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5055" cy="175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C1F1E" w:rsidRPr="0053289D" w:rsidRDefault="006C1F1E" w:rsidP="000659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</w:t>
            </w:r>
          </w:p>
        </w:tc>
      </w:tr>
    </w:tbl>
    <w:p w:rsidR="006C1F1E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.</w:t>
      </w:r>
      <w:proofErr w:type="gramEnd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1. Chilean native berries used in this study: </w:t>
      </w:r>
      <w:proofErr w:type="spellStart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ubus</w:t>
      </w:r>
      <w:proofErr w:type="spellEnd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eoides</w:t>
      </w:r>
      <w:proofErr w:type="spellEnd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), </w:t>
      </w:r>
      <w:proofErr w:type="spellStart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ibes</w:t>
      </w:r>
      <w:proofErr w:type="spellEnd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agellanicum</w:t>
      </w:r>
      <w:proofErr w:type="spellEnd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) and </w:t>
      </w:r>
      <w:proofErr w:type="spellStart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ragaria</w:t>
      </w:r>
      <w:proofErr w:type="spellEnd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hiloensis</w:t>
      </w:r>
      <w:proofErr w:type="spellEnd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sp. </w:t>
      </w:r>
      <w:proofErr w:type="spellStart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hiloensis</w:t>
      </w:r>
      <w:proofErr w:type="spellEnd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. </w:t>
      </w:r>
      <w:proofErr w:type="spellStart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hiloensis</w:t>
      </w:r>
      <w:proofErr w:type="spellEnd"/>
      <w:r w:rsidRPr="0053289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white fruits) (C).</w:t>
      </w: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3289D">
        <w:rPr>
          <w:color w:val="000000" w:themeColor="text1"/>
        </w:rPr>
        <w:object w:dxaOrig="6106" w:dyaOrig="47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15pt;height:249.5pt" o:ole="">
            <v:imagedata r:id="rId8" o:title=""/>
          </v:shape>
          <o:OLEObject Type="Embed" ProgID="Origin50.Graph" ShapeID="_x0000_i1025" DrawAspect="Content" ObjectID="_1540794084" r:id="rId9"/>
        </w:object>
      </w: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.</w:t>
      </w:r>
      <w:proofErr w:type="gramEnd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2.</w:t>
      </w:r>
      <w:r w:rsidRPr="0053289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 of the Fenton type reaction on cell viability in AGS cells.</w:t>
      </w:r>
      <w:proofErr w:type="gramEnd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black line represents the cell viability of AGS cells exposed to different concentrations of Cu</w:t>
      </w:r>
      <w:r w:rsidRPr="005328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2</w:t>
      </w:r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red line depicts the cell viability of AGS cells exposed to different concentrations of Cu</w:t>
      </w:r>
      <w:r w:rsidRPr="005328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2</w:t>
      </w:r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presence of H</w:t>
      </w:r>
      <w:r w:rsidRPr="0053289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53289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1.5 </w:t>
      </w:r>
      <w:proofErr w:type="spellStart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Pr="005328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p w:rsidR="006C1F1E" w:rsidRPr="0053289D" w:rsidRDefault="006C1F1E" w:rsidP="006C1F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C1F1E" w:rsidRPr="0053289D" w:rsidRDefault="006C1F1E" w:rsidP="006C1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40EA2" w:rsidRPr="006C1F1E" w:rsidRDefault="00B40EA2">
      <w:pPr>
        <w:rPr>
          <w:lang w:val="en-US"/>
        </w:rPr>
      </w:pPr>
    </w:p>
    <w:sectPr w:rsidR="00B40EA2" w:rsidRPr="006C1F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F1E"/>
    <w:rsid w:val="006C1F1E"/>
    <w:rsid w:val="00B4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F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C1F1E"/>
    <w:pPr>
      <w:spacing w:after="0" w:line="240" w:lineRule="auto"/>
    </w:pPr>
    <w:rPr>
      <w:rFonts w:eastAsiaTheme="minorEastAsia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F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C1F1E"/>
    <w:pPr>
      <w:spacing w:after="0" w:line="240" w:lineRule="auto"/>
    </w:pPr>
    <w:rPr>
      <w:rFonts w:eastAsiaTheme="minorEastAsia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6-11-16T12:33:00Z</dcterms:created>
  <dcterms:modified xsi:type="dcterms:W3CDTF">2016-11-16T12:34:00Z</dcterms:modified>
</cp:coreProperties>
</file>